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034" w:rsidRPr="00765D25" w:rsidRDefault="00004A02" w:rsidP="00505034">
      <w:pPr>
        <w:contextualSpacing/>
        <w:jc w:val="both"/>
        <w:rPr>
          <w:rFonts w:cstheme="minorHAnsi"/>
          <w:bCs/>
          <w:color w:val="000000" w:themeColor="text1"/>
        </w:rPr>
      </w:pP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Host shift induces changes in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mate choice</w:t>
      </w: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of the seed predator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Acanthoscelides</w:t>
      </w:r>
      <w:proofErr w:type="spellEnd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 xml:space="preserve">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obtectus</w:t>
      </w:r>
      <w:proofErr w:type="spellEnd"/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via altered chemical signalling</w:t>
      </w:r>
    </w:p>
    <w:p w:rsidR="00505034" w:rsidRPr="003F4438" w:rsidRDefault="00505034" w:rsidP="00505034">
      <w:pPr>
        <w:contextualSpacing/>
        <w:jc w:val="both"/>
        <w:rPr>
          <w:rFonts w:cstheme="minorHAnsi"/>
          <w:color w:val="000000" w:themeColor="text1"/>
        </w:rPr>
      </w:pPr>
    </w:p>
    <w:p w:rsidR="00433918" w:rsidRPr="00807EBA" w:rsidRDefault="00505034" w:rsidP="00505034">
      <w:pPr>
        <w:rPr>
          <w:rFonts w:cstheme="minorHAnsi"/>
          <w:color w:val="000000" w:themeColor="text1"/>
        </w:rPr>
      </w:pPr>
      <w:proofErr w:type="spellStart"/>
      <w:r w:rsidRPr="003F4438">
        <w:rPr>
          <w:rFonts w:cstheme="minorHAnsi"/>
          <w:color w:val="000000" w:themeColor="text1"/>
        </w:rPr>
        <w:t>József</w:t>
      </w:r>
      <w:proofErr w:type="spellEnd"/>
      <w:r w:rsidRPr="003F4438">
        <w:rPr>
          <w:rFonts w:cstheme="minorHAnsi"/>
          <w:color w:val="000000" w:themeColor="text1"/>
        </w:rPr>
        <w:t xml:space="preserve"> Vuts, Christine M. Woodcock, Lisa König, </w:t>
      </w:r>
      <w:r>
        <w:rPr>
          <w:rFonts w:cstheme="minorHAnsi"/>
          <w:color w:val="000000" w:themeColor="text1"/>
        </w:rPr>
        <w:t xml:space="preserve">Stephen J. Powers, </w:t>
      </w:r>
      <w:r w:rsidRPr="003F4438">
        <w:rPr>
          <w:rFonts w:cstheme="minorHAnsi"/>
          <w:color w:val="000000" w:themeColor="text1"/>
        </w:rPr>
        <w:t>John A. Pickett, Árpád Szentesi, Michael A. Birkett</w:t>
      </w:r>
    </w:p>
    <w:p w:rsidR="00807EBA" w:rsidRDefault="00807EBA" w:rsidP="00CD6A1E"/>
    <w:p w:rsidR="00505034" w:rsidRDefault="00505034" w:rsidP="00CD6A1E">
      <w:r>
        <w:rPr>
          <w:noProof/>
          <w:lang w:eastAsia="en-GB"/>
        </w:rPr>
        <w:drawing>
          <wp:inline distT="0" distB="0" distL="0" distR="0" wp14:anchorId="77A7D976" wp14:editId="7D4E84D1">
            <wp:extent cx="5133975" cy="3552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4" t="11535" r="8652" b="5708"/>
                    <a:stretch/>
                  </pic:blipFill>
                  <pic:spPr bwMode="auto">
                    <a:xfrm>
                      <a:off x="0" y="0"/>
                      <a:ext cx="5140240" cy="3557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07EBA" w:rsidRPr="00433918" w:rsidRDefault="00807EBA" w:rsidP="00807EBA">
      <w:pPr>
        <w:rPr>
          <w:b/>
        </w:rPr>
      </w:pPr>
      <w:r>
        <w:rPr>
          <w:b/>
        </w:rPr>
        <w:t>S</w:t>
      </w:r>
      <w:r w:rsidRPr="00C002CD">
        <w:rPr>
          <w:b/>
        </w:rPr>
        <w:t>1</w:t>
      </w:r>
      <w:r>
        <w:rPr>
          <w:b/>
        </w:rPr>
        <w:t xml:space="preserve"> Fig</w:t>
      </w:r>
      <w:r w:rsidRPr="00C002CD">
        <w:rPr>
          <w:b/>
        </w:rPr>
        <w:t>.</w:t>
      </w:r>
    </w:p>
    <w:p w:rsidR="00775810" w:rsidRDefault="00775810" w:rsidP="00AB76C2">
      <w:pPr>
        <w:rPr>
          <w:b/>
        </w:rPr>
      </w:pPr>
      <w:bookmarkStart w:id="0" w:name="_GoBack"/>
      <w:bookmarkEnd w:id="0"/>
    </w:p>
    <w:p w:rsidR="00775810" w:rsidRPr="00A81E90" w:rsidRDefault="00775810" w:rsidP="00AB76C2">
      <w:r w:rsidRPr="00A81E90">
        <w:t>Raw data (values=ng</w:t>
      </w:r>
      <w:r w:rsidR="00A81E90" w:rsidRPr="00A81E90">
        <w:t xml:space="preserve"> compound</w:t>
      </w:r>
      <w:r w:rsidRPr="00A81E90">
        <w:t>/male/6 h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2950"/>
        <w:gridCol w:w="599"/>
        <w:gridCol w:w="708"/>
        <w:gridCol w:w="708"/>
        <w:gridCol w:w="817"/>
        <w:gridCol w:w="708"/>
        <w:gridCol w:w="708"/>
        <w:gridCol w:w="708"/>
      </w:tblGrid>
      <w:tr w:rsidR="00775810" w:rsidRPr="00775810" w:rsidTr="00A81E90">
        <w:trPr>
          <w:trHeight w:val="288"/>
        </w:trPr>
        <w:tc>
          <w:tcPr>
            <w:tcW w:w="1129" w:type="dxa"/>
            <w:vMerge w:val="restart"/>
            <w:noWrap/>
            <w:hideMark/>
          </w:tcPr>
          <w:p w:rsidR="00775810" w:rsidRPr="00775810" w:rsidRDefault="00775810" w:rsidP="00E02432">
            <w:r w:rsidRPr="00775810">
              <w:t>replicate</w:t>
            </w:r>
          </w:p>
        </w:tc>
        <w:tc>
          <w:tcPr>
            <w:tcW w:w="3007" w:type="dxa"/>
            <w:vMerge w:val="restart"/>
            <w:noWrap/>
            <w:hideMark/>
          </w:tcPr>
          <w:p w:rsidR="00775810" w:rsidRPr="00775810" w:rsidRDefault="00775810" w:rsidP="00086EA8">
            <w:r w:rsidRPr="00775810">
              <w:t>Compounds</w:t>
            </w:r>
          </w:p>
        </w:tc>
        <w:tc>
          <w:tcPr>
            <w:tcW w:w="4880" w:type="dxa"/>
            <w:gridSpan w:val="7"/>
            <w:noWrap/>
            <w:hideMark/>
          </w:tcPr>
          <w:p w:rsidR="00775810" w:rsidRPr="00775810" w:rsidRDefault="00775810" w:rsidP="00775810">
            <w:r w:rsidRPr="00775810">
              <w:t>age (days)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vMerge/>
            <w:noWrap/>
            <w:hideMark/>
          </w:tcPr>
          <w:p w:rsidR="00775810" w:rsidRPr="00775810" w:rsidRDefault="00775810"/>
        </w:tc>
        <w:tc>
          <w:tcPr>
            <w:tcW w:w="3007" w:type="dxa"/>
            <w:vMerge/>
            <w:noWrap/>
            <w:hideMark/>
          </w:tcPr>
          <w:p w:rsidR="00775810" w:rsidRPr="00775810" w:rsidRDefault="00775810"/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6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3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6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2</w:t>
            </w:r>
            <w:r w:rsidRPr="00775810">
              <w:rPr>
                <w:i/>
                <w:iCs/>
              </w:rPr>
              <w:t>E</w:t>
            </w:r>
            <w:r w:rsidRPr="00775810">
              <w:t>,4</w:t>
            </w:r>
            <w:r w:rsidRPr="00775810">
              <w:rPr>
                <w:i/>
                <w:iCs/>
              </w:rPr>
              <w:t>Z</w:t>
            </w:r>
            <w:r w:rsidRPr="00775810">
              <w:t>,7</w:t>
            </w:r>
            <w:r w:rsidRPr="00775810">
              <w:rPr>
                <w:i/>
                <w:iCs/>
              </w:rPr>
              <w:t>Z</w:t>
            </w:r>
            <w:r w:rsidRPr="00775810">
              <w:t>)-2,4,7-decatr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1.4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.4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0.63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11.5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7.4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.9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69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2</w:t>
            </w:r>
            <w:r w:rsidRPr="00775810">
              <w:rPr>
                <w:i/>
                <w:iCs/>
              </w:rPr>
              <w:t>E</w:t>
            </w:r>
            <w:r w:rsidRPr="00775810">
              <w:t>,4</w:t>
            </w:r>
            <w:r w:rsidRPr="00775810">
              <w:rPr>
                <w:i/>
                <w:iCs/>
              </w:rPr>
              <w:t>Z</w:t>
            </w:r>
            <w:r w:rsidRPr="00775810">
              <w:t>)-2,4-decad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4.7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6.5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8.24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30.9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9.2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8.4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4.95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(</w:t>
            </w:r>
            <w:r w:rsidRPr="00775810">
              <w:rPr>
                <w:i/>
                <w:iCs/>
              </w:rPr>
              <w:t>Z,E</w:t>
            </w:r>
            <w:r w:rsidRPr="00775810">
              <w:t>)-alpha-</w:t>
            </w:r>
            <w:proofErr w:type="spellStart"/>
            <w:r w:rsidRPr="00775810">
              <w:t>farnesene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3.6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5.8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7.94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30.2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0.4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5.2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.36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(</w:t>
            </w:r>
            <w:r w:rsidRPr="00775810">
              <w:rPr>
                <w:i/>
                <w:iCs/>
              </w:rPr>
              <w:t>E,E</w:t>
            </w:r>
            <w:r w:rsidRPr="00775810">
              <w:t>)-alpha-</w:t>
            </w:r>
            <w:proofErr w:type="spellStart"/>
            <w:r w:rsidRPr="00775810">
              <w:t>farnesene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6.0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4.13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43.33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44.5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9.7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1.6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8.03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</w:t>
            </w:r>
            <w:r w:rsidRPr="00775810">
              <w:rPr>
                <w:i/>
                <w:iCs/>
              </w:rPr>
              <w:t>E</w:t>
            </w:r>
            <w:r w:rsidRPr="00775810">
              <w:t>,</w:t>
            </w:r>
            <w:r w:rsidRPr="00775810">
              <w:rPr>
                <w:i/>
                <w:iCs/>
              </w:rPr>
              <w:t>R</w:t>
            </w:r>
            <w:r w:rsidRPr="00775810">
              <w:t>)-2,4,5-tetradecatr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3.8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3.1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4.07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65.6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6.9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7.3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5.58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1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proofErr w:type="spellStart"/>
            <w:r w:rsidRPr="00775810">
              <w:t>octadecanal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0.1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5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.27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3.1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.3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.62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80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lastRenderedPageBreak/>
              <w:t>2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2</w:t>
            </w:r>
            <w:r w:rsidRPr="00775810">
              <w:rPr>
                <w:i/>
                <w:iCs/>
              </w:rPr>
              <w:t>E</w:t>
            </w:r>
            <w:r w:rsidRPr="00775810">
              <w:t>,4</w:t>
            </w:r>
            <w:r w:rsidRPr="00775810">
              <w:rPr>
                <w:i/>
                <w:iCs/>
              </w:rPr>
              <w:t>Z</w:t>
            </w:r>
            <w:r w:rsidRPr="00775810">
              <w:t>,7</w:t>
            </w:r>
            <w:r w:rsidRPr="00775810">
              <w:rPr>
                <w:i/>
                <w:iCs/>
              </w:rPr>
              <w:t>Z</w:t>
            </w:r>
            <w:r w:rsidRPr="00775810">
              <w:t>)-2,4,7-decatr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5.6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8.6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4.09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65.5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8.1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11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2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2</w:t>
            </w:r>
            <w:r w:rsidRPr="00775810">
              <w:rPr>
                <w:i/>
                <w:iCs/>
              </w:rPr>
              <w:t>E</w:t>
            </w:r>
            <w:r w:rsidRPr="00775810">
              <w:t>,4</w:t>
            </w:r>
            <w:r w:rsidRPr="00775810">
              <w:rPr>
                <w:i/>
                <w:iCs/>
              </w:rPr>
              <w:t>Z</w:t>
            </w:r>
            <w:r w:rsidRPr="00775810">
              <w:t>)-2,4-decad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4.9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6.9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4.68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88.12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1.0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.5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74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2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(</w:t>
            </w:r>
            <w:r w:rsidRPr="00775810">
              <w:rPr>
                <w:i/>
                <w:iCs/>
              </w:rPr>
              <w:t>Z,E</w:t>
            </w:r>
            <w:r w:rsidRPr="00775810">
              <w:t>)-alpha-</w:t>
            </w:r>
            <w:proofErr w:type="spellStart"/>
            <w:r w:rsidRPr="00775810">
              <w:t>farnesene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9.43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2.3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7.40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57.2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5.1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2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02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2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(</w:t>
            </w:r>
            <w:r w:rsidRPr="00775810">
              <w:rPr>
                <w:i/>
                <w:iCs/>
              </w:rPr>
              <w:t>E,E</w:t>
            </w:r>
            <w:r w:rsidRPr="00775810">
              <w:t>)-alpha-</w:t>
            </w:r>
            <w:proofErr w:type="spellStart"/>
            <w:r w:rsidRPr="00775810">
              <w:t>farnesene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8.2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6.0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4.85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77.3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2.4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4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9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2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</w:t>
            </w:r>
            <w:r w:rsidRPr="00775810">
              <w:rPr>
                <w:i/>
                <w:iCs/>
              </w:rPr>
              <w:t>E</w:t>
            </w:r>
            <w:r w:rsidRPr="00775810">
              <w:t>,</w:t>
            </w:r>
            <w:r w:rsidRPr="00775810">
              <w:rPr>
                <w:i/>
                <w:iCs/>
              </w:rPr>
              <w:t>R</w:t>
            </w:r>
            <w:r w:rsidRPr="00775810">
              <w:t>)-2,4,5-tetradecatr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7.9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44.4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94.76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97.6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8.5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7.2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.45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2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proofErr w:type="spellStart"/>
            <w:r w:rsidRPr="00775810">
              <w:t>octadecanal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2.1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.82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6.26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22.4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8.4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5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34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2</w:t>
            </w:r>
            <w:r w:rsidRPr="00775810">
              <w:rPr>
                <w:i/>
                <w:iCs/>
              </w:rPr>
              <w:t>E</w:t>
            </w:r>
            <w:r w:rsidRPr="00775810">
              <w:t>,4</w:t>
            </w:r>
            <w:r w:rsidRPr="00775810">
              <w:rPr>
                <w:i/>
                <w:iCs/>
              </w:rPr>
              <w:t>Z</w:t>
            </w:r>
            <w:r w:rsidRPr="00775810">
              <w:t>,7</w:t>
            </w:r>
            <w:r w:rsidRPr="00775810">
              <w:rPr>
                <w:i/>
                <w:iCs/>
              </w:rPr>
              <w:t>Z</w:t>
            </w:r>
            <w:r w:rsidRPr="00775810">
              <w:t>)-2,4,7-decatr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0.4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.8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8.01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71.6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4.2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06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2</w:t>
            </w:r>
            <w:r w:rsidRPr="00775810">
              <w:rPr>
                <w:i/>
                <w:iCs/>
              </w:rPr>
              <w:t>E</w:t>
            </w:r>
            <w:r w:rsidRPr="00775810">
              <w:t>,4</w:t>
            </w:r>
            <w:r w:rsidRPr="00775810">
              <w:rPr>
                <w:i/>
                <w:iCs/>
              </w:rPr>
              <w:t>Z</w:t>
            </w:r>
            <w:r w:rsidRPr="00775810">
              <w:t>)-2,4-decad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1.36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8.13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5.89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95.4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7.5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.2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7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(</w:t>
            </w:r>
            <w:r w:rsidRPr="00775810">
              <w:rPr>
                <w:i/>
                <w:iCs/>
              </w:rPr>
              <w:t>Z,E</w:t>
            </w:r>
            <w:r w:rsidRPr="00775810">
              <w:t>)-alpha-</w:t>
            </w:r>
            <w:proofErr w:type="spellStart"/>
            <w:r w:rsidRPr="00775810">
              <w:t>farnesene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2.5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6.7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6.57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51.5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9.6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04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(</w:t>
            </w:r>
            <w:r w:rsidRPr="00775810">
              <w:rPr>
                <w:i/>
                <w:iCs/>
              </w:rPr>
              <w:t>E,E</w:t>
            </w:r>
            <w:r w:rsidRPr="00775810">
              <w:t>)-alpha-</w:t>
            </w:r>
            <w:proofErr w:type="spellStart"/>
            <w:r w:rsidRPr="00775810">
              <w:t>farnesene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3.72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1.13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4.43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65.2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5.70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38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17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r w:rsidRPr="00775810">
              <w:t>methyl (</w:t>
            </w:r>
            <w:r w:rsidRPr="00775810">
              <w:rPr>
                <w:i/>
                <w:iCs/>
              </w:rPr>
              <w:t>E</w:t>
            </w:r>
            <w:r w:rsidRPr="00775810">
              <w:t>,</w:t>
            </w:r>
            <w:r w:rsidRPr="00775810">
              <w:rPr>
                <w:i/>
                <w:iCs/>
              </w:rPr>
              <w:t>R</w:t>
            </w:r>
            <w:r w:rsidRPr="00775810">
              <w:t>)-2,4,5-tetradecatrienoate</w:t>
            </w:r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4.9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33.6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8.60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106.9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62.8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5.4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1.33</w:t>
            </w:r>
          </w:p>
        </w:tc>
      </w:tr>
      <w:tr w:rsidR="00775810" w:rsidRPr="00775810" w:rsidTr="00A81E90">
        <w:trPr>
          <w:trHeight w:val="288"/>
        </w:trPr>
        <w:tc>
          <w:tcPr>
            <w:tcW w:w="1129" w:type="dxa"/>
            <w:noWrap/>
            <w:hideMark/>
          </w:tcPr>
          <w:p w:rsidR="00775810" w:rsidRPr="00775810" w:rsidRDefault="00775810" w:rsidP="00775810">
            <w:r w:rsidRPr="00775810">
              <w:t>3</w:t>
            </w:r>
          </w:p>
        </w:tc>
        <w:tc>
          <w:tcPr>
            <w:tcW w:w="3007" w:type="dxa"/>
            <w:noWrap/>
            <w:hideMark/>
          </w:tcPr>
          <w:p w:rsidR="00775810" w:rsidRPr="00775810" w:rsidRDefault="00775810">
            <w:proofErr w:type="spellStart"/>
            <w:r w:rsidRPr="00775810">
              <w:t>octadecanal</w:t>
            </w:r>
            <w:proofErr w:type="spellEnd"/>
          </w:p>
        </w:tc>
        <w:tc>
          <w:tcPr>
            <w:tcW w:w="591" w:type="dxa"/>
            <w:noWrap/>
            <w:hideMark/>
          </w:tcPr>
          <w:p w:rsidR="00775810" w:rsidRPr="00775810" w:rsidRDefault="00775810" w:rsidP="00775810">
            <w:r w:rsidRPr="00775810">
              <w:t>0.19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87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2.29</w:t>
            </w:r>
          </w:p>
        </w:tc>
        <w:tc>
          <w:tcPr>
            <w:tcW w:w="804" w:type="dxa"/>
            <w:noWrap/>
            <w:hideMark/>
          </w:tcPr>
          <w:p w:rsidR="00775810" w:rsidRPr="00775810" w:rsidRDefault="00775810" w:rsidP="00775810">
            <w:r w:rsidRPr="00775810">
              <w:t>15.65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9.04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4.61</w:t>
            </w:r>
          </w:p>
        </w:tc>
        <w:tc>
          <w:tcPr>
            <w:tcW w:w="697" w:type="dxa"/>
            <w:noWrap/>
            <w:hideMark/>
          </w:tcPr>
          <w:p w:rsidR="00775810" w:rsidRPr="00775810" w:rsidRDefault="00775810" w:rsidP="00775810">
            <w:r w:rsidRPr="00775810">
              <w:t>0.22</w:t>
            </w:r>
          </w:p>
        </w:tc>
      </w:tr>
    </w:tbl>
    <w:p w:rsidR="00775810" w:rsidRDefault="00775810" w:rsidP="00AB76C2"/>
    <w:sectPr w:rsidR="00775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28"/>
    <w:rsid w:val="00004A02"/>
    <w:rsid w:val="00077D1C"/>
    <w:rsid w:val="000D7C46"/>
    <w:rsid w:val="001102D9"/>
    <w:rsid w:val="0014784D"/>
    <w:rsid w:val="002C6A7F"/>
    <w:rsid w:val="002F5295"/>
    <w:rsid w:val="00305DBD"/>
    <w:rsid w:val="0031757F"/>
    <w:rsid w:val="003251E2"/>
    <w:rsid w:val="0033088C"/>
    <w:rsid w:val="00380E22"/>
    <w:rsid w:val="00393293"/>
    <w:rsid w:val="00433918"/>
    <w:rsid w:val="00464AE5"/>
    <w:rsid w:val="00492243"/>
    <w:rsid w:val="004977A5"/>
    <w:rsid w:val="004B0387"/>
    <w:rsid w:val="004C6A32"/>
    <w:rsid w:val="00505034"/>
    <w:rsid w:val="005216CA"/>
    <w:rsid w:val="005648D3"/>
    <w:rsid w:val="00661FB5"/>
    <w:rsid w:val="00667FA1"/>
    <w:rsid w:val="0069725B"/>
    <w:rsid w:val="00765D25"/>
    <w:rsid w:val="00775810"/>
    <w:rsid w:val="007B2128"/>
    <w:rsid w:val="007F0B04"/>
    <w:rsid w:val="00807EBA"/>
    <w:rsid w:val="0090413D"/>
    <w:rsid w:val="00A01ED6"/>
    <w:rsid w:val="00A14586"/>
    <w:rsid w:val="00A81E90"/>
    <w:rsid w:val="00A9728C"/>
    <w:rsid w:val="00AB76C2"/>
    <w:rsid w:val="00B17A70"/>
    <w:rsid w:val="00C002CD"/>
    <w:rsid w:val="00CD6A1E"/>
    <w:rsid w:val="00CF1125"/>
    <w:rsid w:val="00D52DEB"/>
    <w:rsid w:val="00EB5897"/>
    <w:rsid w:val="00EC0E9F"/>
    <w:rsid w:val="00ED0CB0"/>
    <w:rsid w:val="00F11D50"/>
    <w:rsid w:val="00F6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623B"/>
  <w15:docId w15:val="{C82BFBFB-F114-46BE-9CDE-DCB47ED63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8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Vuts</dc:creator>
  <cp:keywords/>
  <dc:description/>
  <cp:lastModifiedBy>Jozsef Vuts</cp:lastModifiedBy>
  <cp:revision>6</cp:revision>
  <dcterms:created xsi:type="dcterms:W3CDTF">2018-05-24T10:08:00Z</dcterms:created>
  <dcterms:modified xsi:type="dcterms:W3CDTF">2018-10-12T13:35:00Z</dcterms:modified>
</cp:coreProperties>
</file>